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E2AF3" w14:textId="38A52126" w:rsidR="00EB721B" w:rsidRDefault="009E1A47" w:rsidP="009E1A47">
      <w:r w:rsidRPr="009E1A47">
        <w:rPr>
          <w:b/>
          <w:bCs/>
        </w:rPr>
        <w:t>Table S3.</w:t>
      </w:r>
      <w:r w:rsidRPr="009E1A47">
        <w:t xml:space="preserve"> Cox regression analysis of SARS-CoV-2 variants identified by time of infection (A) or sequencing (B).</w:t>
      </w:r>
    </w:p>
    <w:p w14:paraId="341D6CE4" w14:textId="77777777" w:rsidR="009E1A47" w:rsidRDefault="009E1A47" w:rsidP="009E1A47"/>
    <w:p w14:paraId="522FBACC" w14:textId="0C1E06B8" w:rsidR="009E1A47" w:rsidRPr="009E1A47" w:rsidRDefault="009E1A47" w:rsidP="009E1A47">
      <w:pPr>
        <w:rPr>
          <w:b/>
          <w:bCs/>
          <w:sz w:val="32"/>
          <w:szCs w:val="32"/>
        </w:rPr>
      </w:pPr>
      <w:r w:rsidRPr="009E1A47">
        <w:rPr>
          <w:b/>
          <w:bCs/>
          <w:sz w:val="32"/>
          <w:szCs w:val="32"/>
        </w:rPr>
        <w:t>A</w:t>
      </w:r>
    </w:p>
    <w:p w14:paraId="2A39195E" w14:textId="03B4B893" w:rsidR="009E1A47" w:rsidRDefault="009E1A47" w:rsidP="009E1A47">
      <w:r>
        <w:rPr>
          <w:noProof/>
        </w:rPr>
        <w:drawing>
          <wp:inline distT="0" distB="0" distL="0" distR="0" wp14:anchorId="47198C82" wp14:editId="3A303E67">
            <wp:extent cx="5147945" cy="5176520"/>
            <wp:effectExtent l="0" t="0" r="0" b="508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C9D9EEDC-1F46-3831-3582-24DDE01B0A7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C9D9EEDC-1F46-3831-3582-24DDE01B0A7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7945" cy="5176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8BCE1" w14:textId="77777777" w:rsidR="009E1A47" w:rsidRDefault="009E1A47" w:rsidP="009E1A47"/>
    <w:p w14:paraId="1D659500" w14:textId="77777777" w:rsidR="009E1A47" w:rsidRDefault="009E1A47" w:rsidP="009E1A47"/>
    <w:p w14:paraId="1369B775" w14:textId="77777777" w:rsidR="009E1A47" w:rsidRDefault="009E1A47" w:rsidP="009E1A47"/>
    <w:p w14:paraId="44E90E68" w14:textId="77777777" w:rsidR="009E1A47" w:rsidRDefault="009E1A47" w:rsidP="009E1A47"/>
    <w:p w14:paraId="4ADD2412" w14:textId="77777777" w:rsidR="009E1A47" w:rsidRDefault="009E1A47" w:rsidP="009E1A47"/>
    <w:p w14:paraId="24378C80" w14:textId="77777777" w:rsidR="009E1A47" w:rsidRDefault="009E1A47" w:rsidP="009E1A47"/>
    <w:p w14:paraId="1A9589EC" w14:textId="77777777" w:rsidR="009E1A47" w:rsidRDefault="009E1A47" w:rsidP="009E1A47"/>
    <w:p w14:paraId="1B4B3689" w14:textId="2F77E516" w:rsidR="009E1A47" w:rsidRPr="009E1A47" w:rsidRDefault="009E1A47" w:rsidP="009E1A47">
      <w:pPr>
        <w:rPr>
          <w:b/>
          <w:bCs/>
          <w:sz w:val="32"/>
          <w:szCs w:val="32"/>
        </w:rPr>
      </w:pPr>
      <w:r w:rsidRPr="009E1A47">
        <w:rPr>
          <w:b/>
          <w:bCs/>
          <w:sz w:val="32"/>
          <w:szCs w:val="32"/>
        </w:rPr>
        <w:lastRenderedPageBreak/>
        <w:t>B</w:t>
      </w:r>
    </w:p>
    <w:p w14:paraId="378940C3" w14:textId="55178EAC" w:rsidR="009E1A47" w:rsidRPr="009E1A47" w:rsidRDefault="009E1A47" w:rsidP="009E1A47">
      <w:r>
        <w:rPr>
          <w:noProof/>
        </w:rPr>
        <w:drawing>
          <wp:inline distT="0" distB="0" distL="0" distR="0" wp14:anchorId="03C950C7" wp14:editId="5D2C922C">
            <wp:extent cx="4908550" cy="5176520"/>
            <wp:effectExtent l="0" t="0" r="6350" b="5080"/>
            <wp:docPr id="3" name="Picture 2" descr="A screenshot of a compu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3C83E0B-7D54-6627-CD4E-6EBDCEBD165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shot of a computer&#10;&#10;Description automatically generated">
                      <a:extLst>
                        <a:ext uri="{FF2B5EF4-FFF2-40B4-BE49-F238E27FC236}">
                          <a16:creationId xmlns:a16="http://schemas.microsoft.com/office/drawing/2014/main" id="{73C83E0B-7D54-6627-CD4E-6EBDCEBD165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8550" cy="5176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E1A47" w:rsidRPr="009E1A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07B"/>
    <w:rsid w:val="001A403B"/>
    <w:rsid w:val="003532B4"/>
    <w:rsid w:val="00542535"/>
    <w:rsid w:val="00616EDA"/>
    <w:rsid w:val="008D05E2"/>
    <w:rsid w:val="009666FD"/>
    <w:rsid w:val="009E1A47"/>
    <w:rsid w:val="00CA0E65"/>
    <w:rsid w:val="00CE607B"/>
    <w:rsid w:val="00EB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FC19F"/>
  <w15:chartTrackingRefBased/>
  <w15:docId w15:val="{F18E77E4-1EF3-4514-8856-FEC327A84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60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60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0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0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60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60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60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60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60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0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60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60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0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60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60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60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60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60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60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60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0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60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60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60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60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60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60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60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60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66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Read</dc:creator>
  <cp:keywords/>
  <dc:description/>
  <cp:lastModifiedBy>Scott Read</cp:lastModifiedBy>
  <cp:revision>2</cp:revision>
  <dcterms:created xsi:type="dcterms:W3CDTF">2025-01-07T20:05:00Z</dcterms:created>
  <dcterms:modified xsi:type="dcterms:W3CDTF">2025-01-07T20:05:00Z</dcterms:modified>
</cp:coreProperties>
</file>